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text" w:tblpY="3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447"/>
        <w:gridCol w:w="1446"/>
        <w:gridCol w:w="1835"/>
        <w:gridCol w:w="1308"/>
        <w:gridCol w:w="899"/>
      </w:tblGrid>
      <w:tr w:rsidR="00D10FB6" w:rsidRPr="00A203D9" w14:paraId="46D264F0" w14:textId="77777777" w:rsidTr="007353D7">
        <w:trPr>
          <w:trHeight w:val="340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4FE4C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0" w:name="_GoBack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C5239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stone-DNA complex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B196B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ell-free DNA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AE701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utrophil elastas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CCFA2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kallikrein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A62B28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-125</w:t>
            </w:r>
          </w:p>
        </w:tc>
      </w:tr>
      <w:tr w:rsidR="00D10FB6" w:rsidRPr="00A203D9" w14:paraId="617A1E1D" w14:textId="77777777" w:rsidTr="007353D7">
        <w:trPr>
          <w:trHeight w:val="340"/>
        </w:trPr>
        <w:tc>
          <w:tcPr>
            <w:tcW w:w="2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72900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stone-DNA complex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CA85C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83B693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00077C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BF0F9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C83A88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10FB6" w:rsidRPr="00A203D9" w14:paraId="5FCB13F1" w14:textId="77777777" w:rsidTr="007353D7">
        <w:trPr>
          <w:trHeight w:val="340"/>
        </w:trPr>
        <w:tc>
          <w:tcPr>
            <w:tcW w:w="2091" w:type="dxa"/>
            <w:noWrap/>
            <w:vAlign w:val="center"/>
            <w:hideMark/>
          </w:tcPr>
          <w:p w14:paraId="24E22CE8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ell-free DNA</w:t>
            </w:r>
          </w:p>
        </w:tc>
        <w:tc>
          <w:tcPr>
            <w:tcW w:w="1447" w:type="dxa"/>
            <w:noWrap/>
            <w:vAlign w:val="center"/>
            <w:hideMark/>
          </w:tcPr>
          <w:p w14:paraId="13E1891D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9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noWrap/>
            <w:vAlign w:val="center"/>
            <w:hideMark/>
          </w:tcPr>
          <w:p w14:paraId="4E55E64A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35" w:type="dxa"/>
            <w:noWrap/>
            <w:vAlign w:val="center"/>
            <w:hideMark/>
          </w:tcPr>
          <w:p w14:paraId="50708D08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8" w:type="dxa"/>
            <w:noWrap/>
            <w:vAlign w:val="center"/>
            <w:hideMark/>
          </w:tcPr>
          <w:p w14:paraId="08DF582E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B46A23E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10FB6" w:rsidRPr="00A203D9" w14:paraId="5A4D080B" w14:textId="77777777" w:rsidTr="007353D7">
        <w:trPr>
          <w:trHeight w:val="340"/>
        </w:trPr>
        <w:tc>
          <w:tcPr>
            <w:tcW w:w="2091" w:type="dxa"/>
            <w:noWrap/>
            <w:vAlign w:val="center"/>
            <w:hideMark/>
          </w:tcPr>
          <w:p w14:paraId="0CC8E24A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eutrophil elastase</w:t>
            </w:r>
          </w:p>
        </w:tc>
        <w:tc>
          <w:tcPr>
            <w:tcW w:w="1447" w:type="dxa"/>
            <w:noWrap/>
            <w:vAlign w:val="center"/>
            <w:hideMark/>
          </w:tcPr>
          <w:p w14:paraId="119DED47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9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6" w:type="dxa"/>
            <w:noWrap/>
            <w:vAlign w:val="center"/>
            <w:hideMark/>
          </w:tcPr>
          <w:p w14:paraId="72A47FB3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5" w:type="dxa"/>
            <w:noWrap/>
            <w:vAlign w:val="center"/>
            <w:hideMark/>
          </w:tcPr>
          <w:p w14:paraId="2BC3FE19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8" w:type="dxa"/>
            <w:noWrap/>
            <w:vAlign w:val="center"/>
            <w:hideMark/>
          </w:tcPr>
          <w:p w14:paraId="18F7D987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14:paraId="7760DEB7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10FB6" w:rsidRPr="00A203D9" w14:paraId="41E98BD6" w14:textId="77777777" w:rsidTr="007353D7">
        <w:trPr>
          <w:trHeight w:val="340"/>
        </w:trPr>
        <w:tc>
          <w:tcPr>
            <w:tcW w:w="2091" w:type="dxa"/>
            <w:noWrap/>
            <w:vAlign w:val="center"/>
            <w:hideMark/>
          </w:tcPr>
          <w:p w14:paraId="583A67AF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kallikrein</w:t>
            </w:r>
            <w:proofErr w:type="spellEnd"/>
          </w:p>
        </w:tc>
        <w:tc>
          <w:tcPr>
            <w:tcW w:w="1447" w:type="dxa"/>
            <w:noWrap/>
            <w:vAlign w:val="center"/>
            <w:hideMark/>
          </w:tcPr>
          <w:p w14:paraId="53A88EAC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04763E1F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835" w:type="dxa"/>
            <w:noWrap/>
            <w:vAlign w:val="center"/>
            <w:hideMark/>
          </w:tcPr>
          <w:p w14:paraId="4739D260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1308" w:type="dxa"/>
            <w:noWrap/>
            <w:vAlign w:val="center"/>
            <w:hideMark/>
          </w:tcPr>
          <w:p w14:paraId="10487FAD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9" w:type="dxa"/>
            <w:noWrap/>
            <w:vAlign w:val="center"/>
            <w:hideMark/>
          </w:tcPr>
          <w:p w14:paraId="4856B84F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10FB6" w:rsidRPr="00A203D9" w14:paraId="18ECAF58" w14:textId="77777777" w:rsidTr="007353D7">
        <w:trPr>
          <w:trHeight w:val="340"/>
        </w:trPr>
        <w:tc>
          <w:tcPr>
            <w:tcW w:w="2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A6621D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-125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ED66B" w14:textId="6DDB5B6A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447F38" w14:textId="627A086C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15199" w14:textId="31337751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3434A6" w14:textId="12CC9323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0</w:t>
            </w:r>
            <w:r w:rsidR="00BA6876"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48484" w14:textId="77777777" w:rsidR="007353D7" w:rsidRPr="00A203D9" w:rsidRDefault="007353D7" w:rsidP="007353D7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D10FB6" w:rsidRPr="00A203D9" w14:paraId="2F6D14FA" w14:textId="77777777" w:rsidTr="007353D7">
        <w:trPr>
          <w:trHeight w:val="340"/>
        </w:trPr>
        <w:tc>
          <w:tcPr>
            <w:tcW w:w="9026" w:type="dxa"/>
            <w:gridSpan w:val="6"/>
            <w:tcBorders>
              <w:top w:val="single" w:sz="4" w:space="0" w:color="auto"/>
            </w:tcBorders>
            <w:noWrap/>
            <w:vAlign w:val="center"/>
          </w:tcPr>
          <w:p w14:paraId="4B0F9251" w14:textId="77777777" w:rsidR="007353D7" w:rsidRPr="00A203D9" w:rsidRDefault="007353D7" w:rsidP="007353D7">
            <w:pPr>
              <w:pStyle w:val="a7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0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esented with Spearman's </w:t>
            </w:r>
            <w:r w:rsidRPr="00A203D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rho </w:t>
            </w:r>
            <w:r w:rsidRPr="00A203D9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values.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A203D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&lt;0.05; 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A203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&lt;0.01.</w:t>
            </w:r>
          </w:p>
        </w:tc>
      </w:tr>
    </w:tbl>
    <w:p w14:paraId="06CA95B6" w14:textId="6B26D49A" w:rsidR="007353D7" w:rsidRPr="00A203D9" w:rsidRDefault="007353D7" w:rsidP="007353D7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A203D9">
        <w:rPr>
          <w:rFonts w:ascii="Times New Roman" w:hAnsi="Times New Roman" w:cs="Times New Roman"/>
          <w:b/>
          <w:color w:val="000000" w:themeColor="text1"/>
          <w:szCs w:val="20"/>
        </w:rPr>
        <w:t>Supplementary Table 1.</w:t>
      </w:r>
      <w:r w:rsidRPr="00A203D9">
        <w:rPr>
          <w:rFonts w:ascii="Times New Roman" w:hAnsi="Times New Roman" w:cs="Times New Roman"/>
          <w:color w:val="000000" w:themeColor="text1"/>
          <w:szCs w:val="20"/>
        </w:rPr>
        <w:t xml:space="preserve"> Spearman's rank correlation coefficients for the four markers and CA-125</w:t>
      </w:r>
    </w:p>
    <w:bookmarkEnd w:id="0"/>
    <w:p w14:paraId="24DE2742" w14:textId="77777777" w:rsidR="00CA052B" w:rsidRPr="00A203D9" w:rsidRDefault="00CA052B" w:rsidP="007353D7">
      <w:pPr>
        <w:rPr>
          <w:rFonts w:ascii="Times New Roman" w:hAnsi="Times New Roman" w:cs="Times New Roman"/>
          <w:color w:val="000000" w:themeColor="text1"/>
        </w:rPr>
      </w:pPr>
    </w:p>
    <w:sectPr w:rsidR="00CA052B" w:rsidRPr="00A203D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132B1" w14:textId="77777777" w:rsidR="00E7234A" w:rsidRDefault="00420726">
      <w:pPr>
        <w:spacing w:after="0" w:line="240" w:lineRule="auto"/>
      </w:pPr>
      <w:r>
        <w:separator/>
      </w:r>
    </w:p>
  </w:endnote>
  <w:endnote w:type="continuationSeparator" w:id="0">
    <w:p w14:paraId="28F81A9E" w14:textId="77777777" w:rsidR="00E7234A" w:rsidRDefault="00420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5722131"/>
      <w:docPartObj>
        <w:docPartGallery w:val="Page Numbers (Bottom of Page)"/>
        <w:docPartUnique/>
      </w:docPartObj>
    </w:sdtPr>
    <w:sdtEndPr/>
    <w:sdtContent>
      <w:p w14:paraId="1F29ED6C" w14:textId="77777777" w:rsidR="00751AED" w:rsidRDefault="00A4118B">
        <w:pPr>
          <w:pStyle w:val="a4"/>
          <w:jc w:val="center"/>
        </w:pPr>
        <w:r>
          <w:fldChar w:fldCharType="begin"/>
        </w:r>
        <w:r>
          <w:fldChar w:fldCharType="separate"/>
        </w:r>
        <w:r w:rsidRPr="009139D7">
          <w:rPr>
            <w:noProof/>
            <w:lang w:val="ko-KR"/>
          </w:rPr>
          <w:t>10</w:t>
        </w:r>
        <w:r>
          <w:fldChar w:fldCharType="end"/>
        </w:r>
      </w:p>
    </w:sdtContent>
  </w:sdt>
  <w:p w14:paraId="268600F5" w14:textId="77777777" w:rsidR="00751AED" w:rsidRDefault="00A203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4D508" w14:textId="77777777" w:rsidR="00E7234A" w:rsidRDefault="00420726">
      <w:pPr>
        <w:spacing w:after="0" w:line="240" w:lineRule="auto"/>
      </w:pPr>
      <w:r>
        <w:separator/>
      </w:r>
    </w:p>
  </w:footnote>
  <w:footnote w:type="continuationSeparator" w:id="0">
    <w:p w14:paraId="4BF372FC" w14:textId="77777777" w:rsidR="00E7234A" w:rsidRDefault="00420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66"/>
    <w:rsid w:val="00105DA9"/>
    <w:rsid w:val="0018062C"/>
    <w:rsid w:val="002A4B66"/>
    <w:rsid w:val="00420726"/>
    <w:rsid w:val="004218B6"/>
    <w:rsid w:val="007353D7"/>
    <w:rsid w:val="0095240A"/>
    <w:rsid w:val="00A203D9"/>
    <w:rsid w:val="00A4118B"/>
    <w:rsid w:val="00BA6876"/>
    <w:rsid w:val="00CA052B"/>
    <w:rsid w:val="00D10FB6"/>
    <w:rsid w:val="00E7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BACBFD"/>
  <w15:chartTrackingRefBased/>
  <w15:docId w15:val="{82F548E8-4CCB-4A99-BC09-48E53C310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3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A4B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A4B66"/>
  </w:style>
  <w:style w:type="character" w:styleId="a5">
    <w:name w:val="line number"/>
    <w:basedOn w:val="a0"/>
    <w:uiPriority w:val="99"/>
    <w:semiHidden/>
    <w:unhideWhenUsed/>
    <w:rsid w:val="002A4B66"/>
  </w:style>
  <w:style w:type="paragraph" w:styleId="a6">
    <w:name w:val="header"/>
    <w:basedOn w:val="a"/>
    <w:link w:val="Char0"/>
    <w:uiPriority w:val="99"/>
    <w:unhideWhenUsed/>
    <w:rsid w:val="007353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353D7"/>
  </w:style>
  <w:style w:type="paragraph" w:styleId="a7">
    <w:name w:val="No Spacing"/>
    <w:uiPriority w:val="1"/>
    <w:qFormat/>
    <w:rsid w:val="007353D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8</cp:revision>
  <dcterms:created xsi:type="dcterms:W3CDTF">2022-11-24T14:38:00Z</dcterms:created>
  <dcterms:modified xsi:type="dcterms:W3CDTF">2022-12-12T05:20:00Z</dcterms:modified>
</cp:coreProperties>
</file>